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Supplementary table S4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eastAsia="Arial"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</w:rPr>
        <w:t xml:space="preserve">Results of PCR amplification of the six serine recombinase genes in </w:t>
      </w:r>
      <w:r>
        <w:rPr>
          <w:rFonts w:eastAsia="Arial" w:cs="Arial" w:ascii="Arial" w:hAnsi="Arial"/>
          <w:b w:val="false"/>
          <w:bCs w:val="false"/>
          <w:i/>
          <w:iCs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</w:rPr>
        <w:t xml:space="preserve">S. kluyveri </w:t>
      </w:r>
      <w:r>
        <w:rPr>
          <w:rFonts w:eastAsia="Arial"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</w:rPr>
        <w:t>strains.</w:t>
      </w:r>
    </w:p>
    <w:p>
      <w:pPr>
        <w:pStyle w:val="Normal"/>
        <w:rPr>
          <w:rFonts w:ascii="Arial" w:hAnsi="Arial" w:eastAsia="Arial" w:cs="Arial"/>
          <w:b w:val="false"/>
          <w:b w:val="false"/>
          <w:bCs w:val="false"/>
          <w:i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auto"/>
          <w:sz w:val="22"/>
          <w:szCs w:val="22"/>
          <w:u w:val="none"/>
          <w:em w:val="non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0604" w:dyaOrig="549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.3pt;margin-top:0pt;width:499.15pt;height:254.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1013370891" r:id="rId2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DejaVu LGC Sans" w:cs="DejaVu LGC Sans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Policepardfaut">
    <w:name w:val="Police par défaut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LGC Sans" w:cs="DejaVu LGC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35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5T16:11:00Z</dcterms:created>
  <dc:creator>Thomas Rolland</dc:creator>
  <dc:description/>
  <dc:language>en-US</dc:language>
  <cp:lastModifiedBy>Cécile Neuvéglise</cp:lastModifiedBy>
  <dcterms:modified xsi:type="dcterms:W3CDTF">2009-03-29T19:15:00Z</dcterms:modified>
  <cp:revision>2</cp:revision>
  <dc:subject/>
  <dc:title/>
</cp:coreProperties>
</file>